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135" w:rsidRDefault="00753046" w:rsidP="00B30FFC">
      <w:pPr>
        <w:jc w:val="center"/>
      </w:pPr>
      <w:r>
        <w:rPr>
          <w:noProof/>
        </w:rPr>
        <w:drawing>
          <wp:inline distT="0" distB="0" distL="0" distR="0" wp14:anchorId="37EB06F3">
            <wp:extent cx="5196335" cy="5869172"/>
            <wp:effectExtent l="0" t="0" r="444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323" cy="587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57CB0" w:rsidRPr="00E77673" w:rsidRDefault="00E57CB0" w:rsidP="00E57CB0">
      <w:pPr>
        <w:pStyle w:val="Figure"/>
        <w:numPr>
          <w:ilvl w:val="0"/>
          <w:numId w:val="0"/>
        </w:num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="00F1594C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="007479DA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Effects of compound-326 on </w:t>
      </w:r>
      <w:r w:rsidR="0011548F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 xml:space="preserve">WAT </w:t>
      </w:r>
      <w:r w:rsidR="00F72A00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gene expression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in </w:t>
      </w:r>
      <w:r w:rsidR="00D72987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 xml:space="preserve">satellite 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DIO mice</w:t>
      </w:r>
      <w:r w:rsidR="006B3742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 xml:space="preserve"> (Day32)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.</w:t>
      </w:r>
    </w:p>
    <w:p w:rsidR="00E57CB0" w:rsidRPr="00E57CB0" w:rsidRDefault="00526C5C" w:rsidP="008D33DD">
      <w:pPr>
        <w:ind w:firstLineChars="50" w:firstLine="120"/>
      </w:pPr>
      <w:r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In 6 weeks</w:t>
      </w:r>
      <w:r w:rsidR="001A4451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57CB0"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administration </w:t>
      </w:r>
      <w:r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study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of compound-326 (10 mg/kg), satellite animals were </w:t>
      </w:r>
      <w:r w:rsidR="006D0D66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prepared to evaluate </w:t>
      </w:r>
      <w:r w:rsidR="00FC37EB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6D0D66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gene expression levels in </w:t>
      </w:r>
      <w:r w:rsidR="006D0D66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pididymal</w:t>
      </w:r>
      <w:r w:rsidR="006D0D66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fat</w:t>
      </w:r>
      <w:r w:rsidR="00FC37EB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7F80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at</w:t>
      </w:r>
      <w:r w:rsidR="005A63D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the intermediate point (day 32)</w:t>
      </w:r>
      <w:r w:rsidR="006D0D66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285680" w:rsidRPr="005B3893">
        <w:rPr>
          <w:rFonts w:ascii="Times New Roman" w:eastAsiaTheme="majorEastAsia" w:hAnsi="Times New Roman" w:cs="Times New Roman"/>
          <w:sz w:val="24"/>
          <w:szCs w:val="24"/>
        </w:rPr>
        <w:t>Mice fed a HFD (D12079B; Research diets, Inc.) from 5 weeks of age were divided into 2 groups at the age of 8 weeks (</w:t>
      </w:r>
      <w:r w:rsidR="00285680">
        <w:rPr>
          <w:rFonts w:ascii="Times New Roman" w:eastAsiaTheme="majorEastAsia" w:hAnsi="Times New Roman" w:cs="Times New Roman" w:hint="eastAsia"/>
          <w:sz w:val="24"/>
          <w:szCs w:val="24"/>
        </w:rPr>
        <w:t>11</w:t>
      </w:r>
      <w:r w:rsidR="00285680" w:rsidRPr="005B3893">
        <w:rPr>
          <w:rFonts w:ascii="Times New Roman" w:eastAsiaTheme="majorEastAsia" w:hAnsi="Times New Roman" w:cs="Times New Roman"/>
          <w:sz w:val="24"/>
          <w:szCs w:val="24"/>
        </w:rPr>
        <w:t xml:space="preserve"> animals per group), and were administered 10 mg/kg compound-326 or vehicle for </w:t>
      </w:r>
      <w:r w:rsidR="00F1594C">
        <w:rPr>
          <w:rFonts w:ascii="Times New Roman" w:eastAsiaTheme="majorEastAsia" w:hAnsi="Times New Roman" w:cs="Times New Roman" w:hint="eastAsia"/>
          <w:sz w:val="24"/>
          <w:szCs w:val="24"/>
        </w:rPr>
        <w:t>32 days</w:t>
      </w:r>
      <w:r w:rsidR="00285680" w:rsidRPr="005B3893">
        <w:rPr>
          <w:rFonts w:ascii="Times New Roman" w:eastAsiaTheme="majorEastAsia" w:hAnsi="Times New Roman" w:cs="Times New Roman"/>
          <w:sz w:val="24"/>
          <w:szCs w:val="24"/>
        </w:rPr>
        <w:t>. After the treatment period, mice were sacrificed</w:t>
      </w:r>
      <w:r w:rsidR="00285680">
        <w:rPr>
          <w:rFonts w:ascii="Times New Roman" w:eastAsiaTheme="majorEastAsia" w:hAnsi="Times New Roman" w:cs="Times New Roman"/>
          <w:sz w:val="24"/>
          <w:szCs w:val="24"/>
        </w:rPr>
        <w:t xml:space="preserve"> and epididymal fat</w:t>
      </w:r>
      <w:r w:rsidR="00285680" w:rsidRPr="005B3893">
        <w:rPr>
          <w:rFonts w:ascii="Times New Roman" w:eastAsiaTheme="majorEastAsia" w:hAnsi="Times New Roman" w:cs="Times New Roman"/>
          <w:sz w:val="24"/>
          <w:szCs w:val="24"/>
        </w:rPr>
        <w:t xml:space="preserve"> were harvested for mRNA analysis.</w:t>
      </w:r>
      <w:r w:rsidR="00C20F6B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01645A">
        <w:rPr>
          <w:rFonts w:ascii="Times New Roman" w:eastAsiaTheme="majorEastAsia" w:hAnsi="Times New Roman" w:cs="Times New Roman" w:hint="eastAsia"/>
          <w:sz w:val="24"/>
          <w:szCs w:val="24"/>
        </w:rPr>
        <w:t>(</w:t>
      </w:r>
      <w:r w:rsidR="0001645A" w:rsidRPr="0001645A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A</w:t>
      </w:r>
      <w:r w:rsidR="0001645A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="00C20F6B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Compound-326 </w:t>
      </w:r>
      <w:r w:rsidR="00C20F6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dministration</w:t>
      </w:r>
      <w:r w:rsidR="00C20F6B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501EF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showed a trend </w:t>
      </w:r>
      <w:r w:rsidR="0061724D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towards</w:t>
      </w:r>
      <w:r w:rsidR="00A501EF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57CB0"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BW </w:t>
      </w:r>
      <w:r w:rsidR="00A501EF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loss </w:t>
      </w:r>
      <w:r w:rsidR="00E57CB0"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in DIO mice. </w:t>
      </w:r>
      <w:r w:rsidR="0001645A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01645A" w:rsidRPr="0001645A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B</w:t>
      </w:r>
      <w:r w:rsidR="0001645A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="00DB6682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D33DD" w:rsidRPr="005B3893">
        <w:rPr>
          <w:rFonts w:ascii="Times New Roman" w:eastAsiaTheme="majorEastAsia" w:hAnsi="Times New Roman" w:cs="Times New Roman"/>
          <w:sz w:val="24"/>
          <w:szCs w:val="24"/>
        </w:rPr>
        <w:t>RT-</w:t>
      </w:r>
      <w:proofErr w:type="spellStart"/>
      <w:r w:rsidR="008D33DD" w:rsidRPr="005B3893">
        <w:rPr>
          <w:rFonts w:ascii="Times New Roman" w:eastAsiaTheme="majorEastAsia" w:hAnsi="Times New Roman" w:cs="Times New Roman"/>
          <w:sz w:val="24"/>
          <w:szCs w:val="24"/>
        </w:rPr>
        <w:t>qPCR</w:t>
      </w:r>
      <w:proofErr w:type="spellEnd"/>
      <w:r w:rsidR="008D33DD" w:rsidRPr="005B3893">
        <w:rPr>
          <w:rFonts w:ascii="Times New Roman" w:eastAsiaTheme="majorEastAsia" w:hAnsi="Times New Roman" w:cs="Times New Roman"/>
          <w:sz w:val="24"/>
          <w:szCs w:val="24"/>
        </w:rPr>
        <w:t xml:space="preserve"> was performed in</w:t>
      </w:r>
      <w:r w:rsidR="008D33DD">
        <w:rPr>
          <w:rFonts w:ascii="Times New Roman" w:eastAsiaTheme="majorEastAsia" w:hAnsi="Times New Roman" w:cs="Times New Roman"/>
          <w:sz w:val="24"/>
          <w:szCs w:val="24"/>
        </w:rPr>
        <w:t xml:space="preserve"> epididymal fat tissue after </w:t>
      </w:r>
      <w:r w:rsidR="008D33DD">
        <w:rPr>
          <w:rFonts w:ascii="Times New Roman" w:eastAsiaTheme="majorEastAsia" w:hAnsi="Times New Roman" w:cs="Times New Roman" w:hint="eastAsia"/>
          <w:sz w:val="24"/>
          <w:szCs w:val="24"/>
        </w:rPr>
        <w:t>32 days</w:t>
      </w:r>
      <w:r w:rsidR="008D33DD" w:rsidRPr="005B3893">
        <w:rPr>
          <w:rFonts w:ascii="Times New Roman" w:eastAsiaTheme="majorEastAsia" w:hAnsi="Times New Roman" w:cs="Times New Roman"/>
          <w:sz w:val="24"/>
          <w:szCs w:val="24"/>
        </w:rPr>
        <w:t xml:space="preserve"> treatment. Data are expressed as mean ± </w:t>
      </w:r>
      <w:r w:rsidR="008D33DD" w:rsidRPr="00390DB4">
        <w:rPr>
          <w:rFonts w:ascii="Times New Roman" w:eastAsiaTheme="majorEastAsia" w:hAnsi="Times New Roman" w:cs="Times New Roman"/>
          <w:i/>
          <w:sz w:val="24"/>
          <w:szCs w:val="24"/>
        </w:rPr>
        <w:t>SE</w:t>
      </w:r>
      <w:r w:rsidR="008D33DD" w:rsidRPr="005B3893">
        <w:rPr>
          <w:rFonts w:ascii="Times New Roman" w:eastAsiaTheme="majorEastAsia" w:hAnsi="Times New Roman" w:cs="Times New Roman"/>
          <w:sz w:val="24"/>
          <w:szCs w:val="24"/>
        </w:rPr>
        <w:t xml:space="preserve"> (n=</w:t>
      </w:r>
      <w:r w:rsidR="008D33DD">
        <w:rPr>
          <w:rFonts w:ascii="Times New Roman" w:eastAsiaTheme="majorEastAsia" w:hAnsi="Times New Roman" w:cs="Times New Roman" w:hint="eastAsia"/>
          <w:sz w:val="24"/>
          <w:szCs w:val="24"/>
        </w:rPr>
        <w:t>11</w:t>
      </w:r>
      <w:r w:rsidR="008D33DD" w:rsidRPr="005B3893">
        <w:rPr>
          <w:rFonts w:ascii="Times New Roman" w:eastAsiaTheme="majorEastAsia" w:hAnsi="Times New Roman" w:cs="Times New Roman"/>
          <w:sz w:val="24"/>
          <w:szCs w:val="24"/>
        </w:rPr>
        <w:t>).</w:t>
      </w:r>
      <w:r w:rsidR="008D33DD" w:rsidRPr="00390DB4">
        <w:rPr>
          <w:rFonts w:ascii="Times New Roman" w:hAnsi="Times New Roman" w:cs="Times New Roman"/>
          <w:sz w:val="24"/>
          <w:szCs w:val="24"/>
        </w:rPr>
        <w:t xml:space="preserve"> </w:t>
      </w:r>
      <w:r w:rsidR="0001645A">
        <w:rPr>
          <w:rFonts w:ascii="Times New Roman" w:hAnsi="Times New Roman" w:cs="Times New Roman"/>
          <w:sz w:val="24"/>
          <w:szCs w:val="24"/>
        </w:rPr>
        <w:t>*</w:t>
      </w:r>
      <w:r w:rsidR="008D33DD" w:rsidRPr="00390DB4">
        <w:rPr>
          <w:rFonts w:ascii="Times New Roman" w:hAnsi="Times New Roman" w:cs="Times New Roman"/>
          <w:i/>
          <w:sz w:val="24"/>
          <w:szCs w:val="24"/>
        </w:rPr>
        <w:t>p</w:t>
      </w:r>
      <w:r w:rsidR="008D33DD" w:rsidRPr="00390DB4">
        <w:rPr>
          <w:rFonts w:ascii="Times New Roman" w:hAnsi="Times New Roman" w:cs="Times New Roman"/>
          <w:sz w:val="24"/>
          <w:szCs w:val="24"/>
        </w:rPr>
        <w:t xml:space="preserve">≤ 0.05 vs. </w:t>
      </w:r>
      <w:r w:rsidR="00C33A9C">
        <w:rPr>
          <w:rFonts w:ascii="Times New Roman" w:hAnsi="Times New Roman" w:cs="Times New Roman" w:hint="eastAsia"/>
          <w:sz w:val="24"/>
          <w:szCs w:val="24"/>
        </w:rPr>
        <w:t xml:space="preserve">DIO </w:t>
      </w:r>
      <w:r w:rsidR="008D33DD" w:rsidRPr="00390DB4">
        <w:rPr>
          <w:rFonts w:ascii="Times New Roman" w:hAnsi="Times New Roman" w:cs="Times New Roman"/>
          <w:sz w:val="24"/>
          <w:szCs w:val="24"/>
        </w:rPr>
        <w:t>vehicle</w:t>
      </w:r>
      <w:r w:rsidR="00C33A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3DD" w:rsidRPr="00390DB4">
        <w:rPr>
          <w:rFonts w:ascii="Times New Roman" w:hAnsi="Times New Roman" w:cs="Times New Roman"/>
          <w:sz w:val="24"/>
          <w:szCs w:val="24"/>
        </w:rPr>
        <w:t>by Aspin-Welch test.</w:t>
      </w:r>
      <w:r w:rsidR="008D33DD" w:rsidRPr="00390DB4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01645A">
        <w:rPr>
          <w:rFonts w:ascii="Times New Roman" w:eastAsia="ＭＳ ゴシック" w:hAnsi="Times New Roman" w:cs="Times New Roman"/>
          <w:sz w:val="24"/>
          <w:szCs w:val="24"/>
        </w:rPr>
        <w:t>¶¶</w:t>
      </w:r>
      <w:r w:rsidR="00C5432E" w:rsidRPr="00390DB4">
        <w:rPr>
          <w:rFonts w:ascii="Times New Roman" w:hAnsi="Times New Roman" w:cs="Times New Roman"/>
          <w:i/>
          <w:sz w:val="24"/>
          <w:szCs w:val="24"/>
        </w:rPr>
        <w:t>p</w:t>
      </w:r>
      <w:r w:rsidR="00C5432E">
        <w:rPr>
          <w:rFonts w:ascii="Times New Roman" w:hAnsi="Times New Roman" w:cs="Times New Roman"/>
          <w:sz w:val="24"/>
          <w:szCs w:val="24"/>
        </w:rPr>
        <w:t>≤ 0.0</w:t>
      </w:r>
      <w:r w:rsidR="00C5432E">
        <w:rPr>
          <w:rFonts w:ascii="Times New Roman" w:hAnsi="Times New Roman" w:cs="Times New Roman" w:hint="eastAsia"/>
          <w:sz w:val="24"/>
          <w:szCs w:val="24"/>
        </w:rPr>
        <w:t>1</w:t>
      </w:r>
      <w:r w:rsidR="008D33DD" w:rsidRPr="00390DB4">
        <w:rPr>
          <w:rFonts w:ascii="Times New Roman" w:hAnsi="Times New Roman" w:cs="Times New Roman"/>
          <w:sz w:val="24"/>
          <w:szCs w:val="24"/>
        </w:rPr>
        <w:t xml:space="preserve"> vs. DIO vehicle by Student's t-test.</w:t>
      </w:r>
    </w:p>
    <w:sectPr w:rsidR="00E57CB0" w:rsidRPr="00E57CB0" w:rsidSect="000F3CF2">
      <w:pgSz w:w="11906" w:h="16838"/>
      <w:pgMar w:top="1928" w:right="1418" w:bottom="192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2C7" w:rsidRDefault="00F962C7" w:rsidP="000F3CF2">
      <w:r>
        <w:separator/>
      </w:r>
    </w:p>
  </w:endnote>
  <w:endnote w:type="continuationSeparator" w:id="0">
    <w:p w:rsidR="00F962C7" w:rsidRDefault="00F962C7" w:rsidP="000F3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2C7" w:rsidRDefault="00F962C7" w:rsidP="000F3CF2">
      <w:r>
        <w:separator/>
      </w:r>
    </w:p>
  </w:footnote>
  <w:footnote w:type="continuationSeparator" w:id="0">
    <w:p w:rsidR="00F962C7" w:rsidRDefault="00F962C7" w:rsidP="000F3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2E35AE"/>
    <w:multiLevelType w:val="hybridMultilevel"/>
    <w:tmpl w:val="1F9048B0"/>
    <w:lvl w:ilvl="0" w:tplc="F264A72E">
      <w:start w:val="1"/>
      <w:numFmt w:val="decimal"/>
      <w:pStyle w:val="Figure"/>
      <w:lvlText w:val="Figure %1 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ED"/>
    <w:rsid w:val="000100EA"/>
    <w:rsid w:val="0001645A"/>
    <w:rsid w:val="0002654B"/>
    <w:rsid w:val="00046748"/>
    <w:rsid w:val="000613C2"/>
    <w:rsid w:val="00066842"/>
    <w:rsid w:val="0006780C"/>
    <w:rsid w:val="00074D1B"/>
    <w:rsid w:val="00081F03"/>
    <w:rsid w:val="00086979"/>
    <w:rsid w:val="000878E4"/>
    <w:rsid w:val="0009098F"/>
    <w:rsid w:val="00091EC0"/>
    <w:rsid w:val="00096629"/>
    <w:rsid w:val="000A121E"/>
    <w:rsid w:val="000A1FC7"/>
    <w:rsid w:val="000B01E6"/>
    <w:rsid w:val="000B13BE"/>
    <w:rsid w:val="000B71BB"/>
    <w:rsid w:val="000B71C6"/>
    <w:rsid w:val="000C65D8"/>
    <w:rsid w:val="000D0E8B"/>
    <w:rsid w:val="000D1891"/>
    <w:rsid w:val="000E06A4"/>
    <w:rsid w:val="000E0C10"/>
    <w:rsid w:val="000E5FD6"/>
    <w:rsid w:val="000F22F5"/>
    <w:rsid w:val="000F3CF2"/>
    <w:rsid w:val="000F5C46"/>
    <w:rsid w:val="000F6629"/>
    <w:rsid w:val="000F7272"/>
    <w:rsid w:val="00107262"/>
    <w:rsid w:val="0011500B"/>
    <w:rsid w:val="0011548F"/>
    <w:rsid w:val="00120BF7"/>
    <w:rsid w:val="00123674"/>
    <w:rsid w:val="00123E8E"/>
    <w:rsid w:val="00127010"/>
    <w:rsid w:val="00127135"/>
    <w:rsid w:val="00131147"/>
    <w:rsid w:val="0013456D"/>
    <w:rsid w:val="00136AA2"/>
    <w:rsid w:val="001419EF"/>
    <w:rsid w:val="001515D6"/>
    <w:rsid w:val="00153E9A"/>
    <w:rsid w:val="00153FD8"/>
    <w:rsid w:val="00154BF0"/>
    <w:rsid w:val="00154EE9"/>
    <w:rsid w:val="00161AC0"/>
    <w:rsid w:val="00173210"/>
    <w:rsid w:val="00182E87"/>
    <w:rsid w:val="00186A8A"/>
    <w:rsid w:val="001926E6"/>
    <w:rsid w:val="00192FCF"/>
    <w:rsid w:val="00195D09"/>
    <w:rsid w:val="001A4451"/>
    <w:rsid w:val="001A4FF0"/>
    <w:rsid w:val="001C474E"/>
    <w:rsid w:val="001D0FD2"/>
    <w:rsid w:val="001D7890"/>
    <w:rsid w:val="001D7FF7"/>
    <w:rsid w:val="001E3747"/>
    <w:rsid w:val="001E451B"/>
    <w:rsid w:val="00207B98"/>
    <w:rsid w:val="00214184"/>
    <w:rsid w:val="002241C0"/>
    <w:rsid w:val="002246ED"/>
    <w:rsid w:val="00226B1C"/>
    <w:rsid w:val="0023013C"/>
    <w:rsid w:val="00230F9B"/>
    <w:rsid w:val="00250465"/>
    <w:rsid w:val="002617AD"/>
    <w:rsid w:val="002665EE"/>
    <w:rsid w:val="00271500"/>
    <w:rsid w:val="00273C1C"/>
    <w:rsid w:val="00273CFE"/>
    <w:rsid w:val="002746F9"/>
    <w:rsid w:val="00275858"/>
    <w:rsid w:val="002850BF"/>
    <w:rsid w:val="00285680"/>
    <w:rsid w:val="002A5BF5"/>
    <w:rsid w:val="002B0826"/>
    <w:rsid w:val="002B28DE"/>
    <w:rsid w:val="002B6AEF"/>
    <w:rsid w:val="002C0680"/>
    <w:rsid w:val="002C0CEA"/>
    <w:rsid w:val="002E6DF8"/>
    <w:rsid w:val="002F0463"/>
    <w:rsid w:val="002F1E11"/>
    <w:rsid w:val="002F6BCA"/>
    <w:rsid w:val="002F7436"/>
    <w:rsid w:val="00300321"/>
    <w:rsid w:val="00302B59"/>
    <w:rsid w:val="00302BAA"/>
    <w:rsid w:val="00304D3D"/>
    <w:rsid w:val="003262B2"/>
    <w:rsid w:val="00326879"/>
    <w:rsid w:val="0033188B"/>
    <w:rsid w:val="003326FB"/>
    <w:rsid w:val="00334DE0"/>
    <w:rsid w:val="00340783"/>
    <w:rsid w:val="00346AF7"/>
    <w:rsid w:val="00351B5A"/>
    <w:rsid w:val="003571D7"/>
    <w:rsid w:val="003625CC"/>
    <w:rsid w:val="00363D3B"/>
    <w:rsid w:val="00364369"/>
    <w:rsid w:val="00367753"/>
    <w:rsid w:val="00377B96"/>
    <w:rsid w:val="00380C51"/>
    <w:rsid w:val="003835D5"/>
    <w:rsid w:val="00384988"/>
    <w:rsid w:val="00385FA7"/>
    <w:rsid w:val="003874BD"/>
    <w:rsid w:val="0039167D"/>
    <w:rsid w:val="00395947"/>
    <w:rsid w:val="003A4C9A"/>
    <w:rsid w:val="003A7AEA"/>
    <w:rsid w:val="003B6512"/>
    <w:rsid w:val="003C2BA3"/>
    <w:rsid w:val="003C3684"/>
    <w:rsid w:val="003C5B7B"/>
    <w:rsid w:val="003E65EB"/>
    <w:rsid w:val="003F65A1"/>
    <w:rsid w:val="00401369"/>
    <w:rsid w:val="004013A7"/>
    <w:rsid w:val="00410079"/>
    <w:rsid w:val="004175C1"/>
    <w:rsid w:val="004376F2"/>
    <w:rsid w:val="004379A0"/>
    <w:rsid w:val="00437AD2"/>
    <w:rsid w:val="00443210"/>
    <w:rsid w:val="0044481D"/>
    <w:rsid w:val="00446A7F"/>
    <w:rsid w:val="00447B83"/>
    <w:rsid w:val="004519E7"/>
    <w:rsid w:val="004638A4"/>
    <w:rsid w:val="00465715"/>
    <w:rsid w:val="004660A4"/>
    <w:rsid w:val="00470936"/>
    <w:rsid w:val="00482198"/>
    <w:rsid w:val="00494253"/>
    <w:rsid w:val="0049444F"/>
    <w:rsid w:val="0049717F"/>
    <w:rsid w:val="0049726A"/>
    <w:rsid w:val="004A16BB"/>
    <w:rsid w:val="004A44AA"/>
    <w:rsid w:val="004B3660"/>
    <w:rsid w:val="004B63E3"/>
    <w:rsid w:val="004C7181"/>
    <w:rsid w:val="004D2615"/>
    <w:rsid w:val="004E101F"/>
    <w:rsid w:val="004E25AB"/>
    <w:rsid w:val="004E4DF3"/>
    <w:rsid w:val="004E6B06"/>
    <w:rsid w:val="004E72B1"/>
    <w:rsid w:val="004F1B75"/>
    <w:rsid w:val="004F2C53"/>
    <w:rsid w:val="004F47B5"/>
    <w:rsid w:val="00500105"/>
    <w:rsid w:val="005075E1"/>
    <w:rsid w:val="00507939"/>
    <w:rsid w:val="00511182"/>
    <w:rsid w:val="005145A5"/>
    <w:rsid w:val="00517598"/>
    <w:rsid w:val="005201C5"/>
    <w:rsid w:val="00521D5B"/>
    <w:rsid w:val="00526C5C"/>
    <w:rsid w:val="00531C90"/>
    <w:rsid w:val="0054242E"/>
    <w:rsid w:val="00544E4E"/>
    <w:rsid w:val="00544EE5"/>
    <w:rsid w:val="0054639A"/>
    <w:rsid w:val="005478FD"/>
    <w:rsid w:val="00551CB7"/>
    <w:rsid w:val="00552269"/>
    <w:rsid w:val="005563A1"/>
    <w:rsid w:val="00557C84"/>
    <w:rsid w:val="005615FB"/>
    <w:rsid w:val="0056321D"/>
    <w:rsid w:val="005828F5"/>
    <w:rsid w:val="0058706F"/>
    <w:rsid w:val="005907A0"/>
    <w:rsid w:val="005A068A"/>
    <w:rsid w:val="005A0783"/>
    <w:rsid w:val="005A310F"/>
    <w:rsid w:val="005A3A3A"/>
    <w:rsid w:val="005A63D7"/>
    <w:rsid w:val="005B1BC2"/>
    <w:rsid w:val="005B48F6"/>
    <w:rsid w:val="005B76A3"/>
    <w:rsid w:val="005B77A0"/>
    <w:rsid w:val="005C1155"/>
    <w:rsid w:val="005C56D8"/>
    <w:rsid w:val="005D4466"/>
    <w:rsid w:val="005D50D3"/>
    <w:rsid w:val="005D51D1"/>
    <w:rsid w:val="005E0E44"/>
    <w:rsid w:val="005E44C9"/>
    <w:rsid w:val="005E46D2"/>
    <w:rsid w:val="005E6928"/>
    <w:rsid w:val="005E72BD"/>
    <w:rsid w:val="005E7E39"/>
    <w:rsid w:val="005F08CF"/>
    <w:rsid w:val="00605F76"/>
    <w:rsid w:val="00610B94"/>
    <w:rsid w:val="00611E27"/>
    <w:rsid w:val="00616F07"/>
    <w:rsid w:val="0061724D"/>
    <w:rsid w:val="006178C1"/>
    <w:rsid w:val="00622A41"/>
    <w:rsid w:val="00624492"/>
    <w:rsid w:val="00632760"/>
    <w:rsid w:val="006344FB"/>
    <w:rsid w:val="006558B5"/>
    <w:rsid w:val="00666CD1"/>
    <w:rsid w:val="00670FC7"/>
    <w:rsid w:val="00671B92"/>
    <w:rsid w:val="00680994"/>
    <w:rsid w:val="006823FC"/>
    <w:rsid w:val="00684743"/>
    <w:rsid w:val="006A1CD8"/>
    <w:rsid w:val="006A3D12"/>
    <w:rsid w:val="006A6F2F"/>
    <w:rsid w:val="006B062B"/>
    <w:rsid w:val="006B2578"/>
    <w:rsid w:val="006B3742"/>
    <w:rsid w:val="006D0D66"/>
    <w:rsid w:val="006D147B"/>
    <w:rsid w:val="006E3B16"/>
    <w:rsid w:val="006E5816"/>
    <w:rsid w:val="006F050E"/>
    <w:rsid w:val="006F2542"/>
    <w:rsid w:val="006F2781"/>
    <w:rsid w:val="00707AF4"/>
    <w:rsid w:val="007209C6"/>
    <w:rsid w:val="00722E9C"/>
    <w:rsid w:val="007260D9"/>
    <w:rsid w:val="007302B6"/>
    <w:rsid w:val="00732EBE"/>
    <w:rsid w:val="0073308E"/>
    <w:rsid w:val="00737B63"/>
    <w:rsid w:val="00747568"/>
    <w:rsid w:val="007479DA"/>
    <w:rsid w:val="00753046"/>
    <w:rsid w:val="00753675"/>
    <w:rsid w:val="00756DFA"/>
    <w:rsid w:val="0076013D"/>
    <w:rsid w:val="00766B06"/>
    <w:rsid w:val="00766E68"/>
    <w:rsid w:val="0077174D"/>
    <w:rsid w:val="00775779"/>
    <w:rsid w:val="007764A6"/>
    <w:rsid w:val="00776D16"/>
    <w:rsid w:val="00781D80"/>
    <w:rsid w:val="00785334"/>
    <w:rsid w:val="007876B4"/>
    <w:rsid w:val="0079099B"/>
    <w:rsid w:val="007B0013"/>
    <w:rsid w:val="007B1978"/>
    <w:rsid w:val="007B26F9"/>
    <w:rsid w:val="007B6036"/>
    <w:rsid w:val="007B7F80"/>
    <w:rsid w:val="007C2F93"/>
    <w:rsid w:val="007C387E"/>
    <w:rsid w:val="007C5ED4"/>
    <w:rsid w:val="007C644B"/>
    <w:rsid w:val="007D2174"/>
    <w:rsid w:val="007D2FE5"/>
    <w:rsid w:val="007D36DD"/>
    <w:rsid w:val="007D54B5"/>
    <w:rsid w:val="007D6005"/>
    <w:rsid w:val="007E6608"/>
    <w:rsid w:val="00800877"/>
    <w:rsid w:val="008223E4"/>
    <w:rsid w:val="00827D7A"/>
    <w:rsid w:val="00836382"/>
    <w:rsid w:val="008436AB"/>
    <w:rsid w:val="008458C8"/>
    <w:rsid w:val="00847921"/>
    <w:rsid w:val="00851523"/>
    <w:rsid w:val="00852C24"/>
    <w:rsid w:val="00854B80"/>
    <w:rsid w:val="00857B49"/>
    <w:rsid w:val="008617C7"/>
    <w:rsid w:val="0086730D"/>
    <w:rsid w:val="0087542B"/>
    <w:rsid w:val="008776AE"/>
    <w:rsid w:val="0087778E"/>
    <w:rsid w:val="00890CF1"/>
    <w:rsid w:val="008A797B"/>
    <w:rsid w:val="008B0333"/>
    <w:rsid w:val="008B348B"/>
    <w:rsid w:val="008C246E"/>
    <w:rsid w:val="008C27DF"/>
    <w:rsid w:val="008C2A02"/>
    <w:rsid w:val="008C3858"/>
    <w:rsid w:val="008D33DD"/>
    <w:rsid w:val="008E2623"/>
    <w:rsid w:val="008E5758"/>
    <w:rsid w:val="008F1320"/>
    <w:rsid w:val="008F1937"/>
    <w:rsid w:val="008F2177"/>
    <w:rsid w:val="00900662"/>
    <w:rsid w:val="009059AC"/>
    <w:rsid w:val="00906C92"/>
    <w:rsid w:val="009176DC"/>
    <w:rsid w:val="0092076C"/>
    <w:rsid w:val="00930AC4"/>
    <w:rsid w:val="009412E3"/>
    <w:rsid w:val="009423B5"/>
    <w:rsid w:val="009517FD"/>
    <w:rsid w:val="0095379F"/>
    <w:rsid w:val="009557D9"/>
    <w:rsid w:val="00965045"/>
    <w:rsid w:val="0097504E"/>
    <w:rsid w:val="0098172C"/>
    <w:rsid w:val="00992DC4"/>
    <w:rsid w:val="00994A1B"/>
    <w:rsid w:val="00996790"/>
    <w:rsid w:val="00997F99"/>
    <w:rsid w:val="009A5813"/>
    <w:rsid w:val="009A5ABC"/>
    <w:rsid w:val="009A7E3E"/>
    <w:rsid w:val="009B252E"/>
    <w:rsid w:val="009B475B"/>
    <w:rsid w:val="009B7B56"/>
    <w:rsid w:val="009C04F7"/>
    <w:rsid w:val="009C0B01"/>
    <w:rsid w:val="009C4BCF"/>
    <w:rsid w:val="009D25ED"/>
    <w:rsid w:val="009D427C"/>
    <w:rsid w:val="009D75EC"/>
    <w:rsid w:val="009E1098"/>
    <w:rsid w:val="009E6F4F"/>
    <w:rsid w:val="009F3750"/>
    <w:rsid w:val="009F4A6A"/>
    <w:rsid w:val="009F5850"/>
    <w:rsid w:val="00A166F5"/>
    <w:rsid w:val="00A177BA"/>
    <w:rsid w:val="00A23653"/>
    <w:rsid w:val="00A30303"/>
    <w:rsid w:val="00A34061"/>
    <w:rsid w:val="00A368ED"/>
    <w:rsid w:val="00A43E92"/>
    <w:rsid w:val="00A501EF"/>
    <w:rsid w:val="00A54E20"/>
    <w:rsid w:val="00A65DDA"/>
    <w:rsid w:val="00A812AC"/>
    <w:rsid w:val="00A82A71"/>
    <w:rsid w:val="00A85FEA"/>
    <w:rsid w:val="00A90703"/>
    <w:rsid w:val="00A92B0D"/>
    <w:rsid w:val="00AA089A"/>
    <w:rsid w:val="00AA17A8"/>
    <w:rsid w:val="00AA266C"/>
    <w:rsid w:val="00AA3C64"/>
    <w:rsid w:val="00AA58E3"/>
    <w:rsid w:val="00AB112D"/>
    <w:rsid w:val="00AC2F6B"/>
    <w:rsid w:val="00AC4C50"/>
    <w:rsid w:val="00AD0B4E"/>
    <w:rsid w:val="00AD0CF4"/>
    <w:rsid w:val="00AD38C6"/>
    <w:rsid w:val="00AD4801"/>
    <w:rsid w:val="00AF2295"/>
    <w:rsid w:val="00AF45DD"/>
    <w:rsid w:val="00AF5E34"/>
    <w:rsid w:val="00B030EE"/>
    <w:rsid w:val="00B05596"/>
    <w:rsid w:val="00B05EC5"/>
    <w:rsid w:val="00B13E7E"/>
    <w:rsid w:val="00B14CCF"/>
    <w:rsid w:val="00B17950"/>
    <w:rsid w:val="00B17E5D"/>
    <w:rsid w:val="00B17EA8"/>
    <w:rsid w:val="00B30B6D"/>
    <w:rsid w:val="00B30FFC"/>
    <w:rsid w:val="00B335AA"/>
    <w:rsid w:val="00B33C40"/>
    <w:rsid w:val="00B34D3A"/>
    <w:rsid w:val="00B36721"/>
    <w:rsid w:val="00B427B4"/>
    <w:rsid w:val="00B503F9"/>
    <w:rsid w:val="00B52E69"/>
    <w:rsid w:val="00B60496"/>
    <w:rsid w:val="00B63846"/>
    <w:rsid w:val="00B72C90"/>
    <w:rsid w:val="00B83782"/>
    <w:rsid w:val="00B84018"/>
    <w:rsid w:val="00B92D74"/>
    <w:rsid w:val="00B956FA"/>
    <w:rsid w:val="00BA01B1"/>
    <w:rsid w:val="00BA6081"/>
    <w:rsid w:val="00BA7674"/>
    <w:rsid w:val="00BA7B15"/>
    <w:rsid w:val="00BB0813"/>
    <w:rsid w:val="00BB13A6"/>
    <w:rsid w:val="00BB45D6"/>
    <w:rsid w:val="00BB70F3"/>
    <w:rsid w:val="00BC57C9"/>
    <w:rsid w:val="00BD3D35"/>
    <w:rsid w:val="00BD59F6"/>
    <w:rsid w:val="00BD6D18"/>
    <w:rsid w:val="00BE1F87"/>
    <w:rsid w:val="00BF1278"/>
    <w:rsid w:val="00BF2AC1"/>
    <w:rsid w:val="00BF3709"/>
    <w:rsid w:val="00C11F7D"/>
    <w:rsid w:val="00C13A6D"/>
    <w:rsid w:val="00C148E3"/>
    <w:rsid w:val="00C16217"/>
    <w:rsid w:val="00C20F6B"/>
    <w:rsid w:val="00C2386F"/>
    <w:rsid w:val="00C2601C"/>
    <w:rsid w:val="00C319BA"/>
    <w:rsid w:val="00C33A9C"/>
    <w:rsid w:val="00C35388"/>
    <w:rsid w:val="00C36188"/>
    <w:rsid w:val="00C366C1"/>
    <w:rsid w:val="00C51DC3"/>
    <w:rsid w:val="00C5432E"/>
    <w:rsid w:val="00C631EE"/>
    <w:rsid w:val="00C63D76"/>
    <w:rsid w:val="00C65F1C"/>
    <w:rsid w:val="00C71973"/>
    <w:rsid w:val="00C71A87"/>
    <w:rsid w:val="00C939C3"/>
    <w:rsid w:val="00CB5E4D"/>
    <w:rsid w:val="00CD1068"/>
    <w:rsid w:val="00CD141D"/>
    <w:rsid w:val="00CD176B"/>
    <w:rsid w:val="00CD3A55"/>
    <w:rsid w:val="00CE39A7"/>
    <w:rsid w:val="00CF54BC"/>
    <w:rsid w:val="00D02AAB"/>
    <w:rsid w:val="00D07DFD"/>
    <w:rsid w:val="00D13067"/>
    <w:rsid w:val="00D13DE9"/>
    <w:rsid w:val="00D16A88"/>
    <w:rsid w:val="00D1778E"/>
    <w:rsid w:val="00D2348F"/>
    <w:rsid w:val="00D26ECD"/>
    <w:rsid w:val="00D3035B"/>
    <w:rsid w:val="00D30D97"/>
    <w:rsid w:val="00D37B45"/>
    <w:rsid w:val="00D41F3B"/>
    <w:rsid w:val="00D5407D"/>
    <w:rsid w:val="00D549FB"/>
    <w:rsid w:val="00D602CB"/>
    <w:rsid w:val="00D6212B"/>
    <w:rsid w:val="00D669A1"/>
    <w:rsid w:val="00D72561"/>
    <w:rsid w:val="00D72987"/>
    <w:rsid w:val="00D80858"/>
    <w:rsid w:val="00D8743F"/>
    <w:rsid w:val="00DA598E"/>
    <w:rsid w:val="00DB1139"/>
    <w:rsid w:val="00DB2973"/>
    <w:rsid w:val="00DB44D3"/>
    <w:rsid w:val="00DB6682"/>
    <w:rsid w:val="00DC3EE9"/>
    <w:rsid w:val="00DC46AC"/>
    <w:rsid w:val="00DD03A3"/>
    <w:rsid w:val="00DD2461"/>
    <w:rsid w:val="00DD438D"/>
    <w:rsid w:val="00DD5CB6"/>
    <w:rsid w:val="00DD67F7"/>
    <w:rsid w:val="00DE3DF4"/>
    <w:rsid w:val="00DF01C6"/>
    <w:rsid w:val="00DF4DAF"/>
    <w:rsid w:val="00E03CEE"/>
    <w:rsid w:val="00E05113"/>
    <w:rsid w:val="00E114AB"/>
    <w:rsid w:val="00E14D25"/>
    <w:rsid w:val="00E23FED"/>
    <w:rsid w:val="00E24D62"/>
    <w:rsid w:val="00E25A54"/>
    <w:rsid w:val="00E319F8"/>
    <w:rsid w:val="00E32796"/>
    <w:rsid w:val="00E35AB4"/>
    <w:rsid w:val="00E40070"/>
    <w:rsid w:val="00E51AF6"/>
    <w:rsid w:val="00E538EA"/>
    <w:rsid w:val="00E56C62"/>
    <w:rsid w:val="00E57242"/>
    <w:rsid w:val="00E57CB0"/>
    <w:rsid w:val="00E60E5A"/>
    <w:rsid w:val="00E61540"/>
    <w:rsid w:val="00E73D31"/>
    <w:rsid w:val="00E749B6"/>
    <w:rsid w:val="00E80FDC"/>
    <w:rsid w:val="00E908A7"/>
    <w:rsid w:val="00E91641"/>
    <w:rsid w:val="00E97B7A"/>
    <w:rsid w:val="00EA0176"/>
    <w:rsid w:val="00EA0CF6"/>
    <w:rsid w:val="00EA17C4"/>
    <w:rsid w:val="00EA481E"/>
    <w:rsid w:val="00EA64B4"/>
    <w:rsid w:val="00EC05E5"/>
    <w:rsid w:val="00EC2A30"/>
    <w:rsid w:val="00EC5B34"/>
    <w:rsid w:val="00ED15F4"/>
    <w:rsid w:val="00ED1F14"/>
    <w:rsid w:val="00ED248A"/>
    <w:rsid w:val="00ED763C"/>
    <w:rsid w:val="00EE11BD"/>
    <w:rsid w:val="00EF2AFE"/>
    <w:rsid w:val="00EF6F57"/>
    <w:rsid w:val="00F004FF"/>
    <w:rsid w:val="00F02971"/>
    <w:rsid w:val="00F15237"/>
    <w:rsid w:val="00F1594C"/>
    <w:rsid w:val="00F16DEC"/>
    <w:rsid w:val="00F23A3D"/>
    <w:rsid w:val="00F23F1C"/>
    <w:rsid w:val="00F2520D"/>
    <w:rsid w:val="00F36873"/>
    <w:rsid w:val="00F42C05"/>
    <w:rsid w:val="00F46343"/>
    <w:rsid w:val="00F53D86"/>
    <w:rsid w:val="00F55196"/>
    <w:rsid w:val="00F55A28"/>
    <w:rsid w:val="00F6281D"/>
    <w:rsid w:val="00F65CC9"/>
    <w:rsid w:val="00F709E5"/>
    <w:rsid w:val="00F7295D"/>
    <w:rsid w:val="00F72A00"/>
    <w:rsid w:val="00F72F49"/>
    <w:rsid w:val="00F7468E"/>
    <w:rsid w:val="00F92FFD"/>
    <w:rsid w:val="00F962C7"/>
    <w:rsid w:val="00F97027"/>
    <w:rsid w:val="00FA0ACA"/>
    <w:rsid w:val="00FA0B9A"/>
    <w:rsid w:val="00FB115C"/>
    <w:rsid w:val="00FB5745"/>
    <w:rsid w:val="00FC37EB"/>
    <w:rsid w:val="00FC617A"/>
    <w:rsid w:val="00FE7258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E57C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57CB0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next w:val="a"/>
    <w:rsid w:val="00E57CB0"/>
    <w:pPr>
      <w:numPr>
        <w:numId w:val="1"/>
      </w:numPr>
      <w:tabs>
        <w:tab w:val="clear" w:pos="1485"/>
        <w:tab w:val="num" w:pos="1080"/>
      </w:tabs>
      <w:ind w:left="1080" w:hanging="10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E57C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57CB0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next w:val="a"/>
    <w:rsid w:val="00E57CB0"/>
    <w:pPr>
      <w:numPr>
        <w:numId w:val="1"/>
      </w:numPr>
      <w:tabs>
        <w:tab w:val="clear" w:pos="1485"/>
        <w:tab w:val="num" w:pos="1080"/>
      </w:tabs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6-10-08T13:29:00Z</dcterms:created>
  <dcterms:modified xsi:type="dcterms:W3CDTF">2016-10-19T16:08:00Z</dcterms:modified>
</cp:coreProperties>
</file>